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7F57" w:rsidRPr="003B5A8B" w:rsidRDefault="00317F57" w:rsidP="00317F57">
      <w:pPr>
        <w:rPr>
          <w:rFonts w:ascii="Times New Roman" w:hAnsi="Times New Roman" w:cs="Times New Roman"/>
          <w:sz w:val="24"/>
          <w:szCs w:val="24"/>
        </w:rPr>
      </w:pPr>
      <w:r w:rsidRPr="003B5A8B">
        <w:rPr>
          <w:rFonts w:ascii="Times New Roman" w:hAnsi="Times New Roman" w:cs="Times New Roman" w:hint="eastAsia"/>
          <w:sz w:val="24"/>
          <w:szCs w:val="24"/>
        </w:rPr>
        <w:t>Table S</w:t>
      </w:r>
      <w:r w:rsidR="003B5A8B" w:rsidRPr="003B5A8B">
        <w:rPr>
          <w:rFonts w:ascii="Times New Roman" w:hAnsi="Times New Roman" w:cs="Times New Roman" w:hint="eastAsia"/>
          <w:sz w:val="24"/>
          <w:szCs w:val="24"/>
        </w:rPr>
        <w:t>6</w:t>
      </w:r>
      <w:r w:rsidRPr="003B5A8B">
        <w:rPr>
          <w:rFonts w:ascii="Times New Roman" w:hAnsi="Times New Roman" w:cs="Times New Roman" w:hint="eastAsia"/>
          <w:sz w:val="24"/>
          <w:szCs w:val="24"/>
        </w:rPr>
        <w:t xml:space="preserve">. </w:t>
      </w:r>
      <w:proofErr w:type="gramStart"/>
      <w:r w:rsidRPr="003B5A8B">
        <w:rPr>
          <w:rFonts w:ascii="Times New Roman" w:hAnsi="Times New Roman" w:cs="Times New Roman" w:hint="eastAsia"/>
          <w:sz w:val="24"/>
          <w:szCs w:val="24"/>
        </w:rPr>
        <w:t xml:space="preserve">Bacterial </w:t>
      </w:r>
      <w:proofErr w:type="spellStart"/>
      <w:r w:rsidRPr="003B5A8B">
        <w:rPr>
          <w:rFonts w:ascii="Times New Roman" w:hAnsi="Times New Roman" w:cs="Times New Roman" w:hint="eastAsia"/>
          <w:sz w:val="24"/>
          <w:szCs w:val="24"/>
        </w:rPr>
        <w:t>phylotypes</w:t>
      </w:r>
      <w:proofErr w:type="spellEnd"/>
      <w:r w:rsidRPr="003B5A8B">
        <w:rPr>
          <w:rFonts w:ascii="Times New Roman" w:hAnsi="Times New Roman" w:cs="Times New Roman" w:hint="eastAsia"/>
          <w:sz w:val="24"/>
          <w:szCs w:val="24"/>
        </w:rPr>
        <w:t xml:space="preserve"> whose population level </w:t>
      </w:r>
      <w:r w:rsidRPr="00147B7B">
        <w:rPr>
          <w:rFonts w:ascii="Times New Roman" w:hAnsi="Times New Roman" w:cs="Times New Roman" w:hint="eastAsia"/>
          <w:b/>
          <w:bCs/>
          <w:color w:val="0000FF"/>
          <w:sz w:val="24"/>
          <w:szCs w:val="24"/>
        </w:rPr>
        <w:t>increased</w:t>
      </w:r>
      <w:r w:rsidRPr="003B5A8B">
        <w:rPr>
          <w:rFonts w:ascii="Times New Roman" w:hAnsi="Times New Roman" w:cs="Times New Roman" w:hint="eastAsia"/>
          <w:sz w:val="24"/>
          <w:szCs w:val="24"/>
        </w:rPr>
        <w:t xml:space="preserve"> upon PG administration in the </w:t>
      </w:r>
      <w:r w:rsidRPr="00147B7B">
        <w:rPr>
          <w:rFonts w:ascii="Times New Roman" w:hAnsi="Times New Roman" w:cs="Times New Roman" w:hint="eastAsia"/>
          <w:b/>
          <w:bCs/>
          <w:color w:val="0000FF"/>
          <w:sz w:val="24"/>
          <w:szCs w:val="24"/>
        </w:rPr>
        <w:t>small</w:t>
      </w:r>
      <w:r w:rsidRPr="003B5A8B">
        <w:rPr>
          <w:rFonts w:ascii="Times New Roman" w:hAnsi="Times New Roman" w:cs="Times New Roman" w:hint="eastAsia"/>
          <w:sz w:val="24"/>
          <w:szCs w:val="24"/>
        </w:rPr>
        <w:t xml:space="preserve"> intestine</w:t>
      </w:r>
      <w:r w:rsidR="00F96AA3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3B5A8B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Style w:val="a3"/>
        <w:tblW w:w="13378" w:type="dxa"/>
        <w:tblLayout w:type="fixed"/>
        <w:tblLook w:val="04A0" w:firstRow="1" w:lastRow="0" w:firstColumn="1" w:lastColumn="0" w:noHBand="0" w:noVBand="1"/>
      </w:tblPr>
      <w:tblGrid>
        <w:gridCol w:w="1526"/>
        <w:gridCol w:w="3153"/>
        <w:gridCol w:w="967"/>
        <w:gridCol w:w="755"/>
        <w:gridCol w:w="952"/>
        <w:gridCol w:w="776"/>
        <w:gridCol w:w="938"/>
        <w:gridCol w:w="756"/>
        <w:gridCol w:w="980"/>
        <w:gridCol w:w="811"/>
        <w:gridCol w:w="952"/>
        <w:gridCol w:w="812"/>
      </w:tblGrid>
      <w:tr w:rsidR="004C1AA1" w:rsidRPr="00317F57" w:rsidTr="00CF0BA8">
        <w:trPr>
          <w:cantSplit/>
        </w:trPr>
        <w:tc>
          <w:tcPr>
            <w:tcW w:w="1526" w:type="dxa"/>
            <w:vMerge w:val="restart"/>
            <w:vAlign w:val="center"/>
          </w:tcPr>
          <w:p w:rsidR="004C1AA1" w:rsidRPr="004C1AA1" w:rsidRDefault="00837A46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hylum</w:t>
            </w:r>
          </w:p>
        </w:tc>
        <w:tc>
          <w:tcPr>
            <w:tcW w:w="3153" w:type="dxa"/>
            <w:vMerge w:val="restart"/>
            <w:vAlign w:val="center"/>
          </w:tcPr>
          <w:p w:rsidR="004C1AA1" w:rsidRPr="004C1AA1" w:rsidRDefault="004C1AA1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lotype</w:t>
            </w:r>
            <w:proofErr w:type="spellEnd"/>
          </w:p>
        </w:tc>
        <w:tc>
          <w:tcPr>
            <w:tcW w:w="1722" w:type="dxa"/>
            <w:gridSpan w:val="2"/>
            <w:vAlign w:val="center"/>
          </w:tcPr>
          <w:p w:rsidR="004C1AA1" w:rsidRPr="004C1AA1" w:rsidRDefault="004C1AA1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A</w:t>
            </w:r>
          </w:p>
        </w:tc>
        <w:tc>
          <w:tcPr>
            <w:tcW w:w="1728" w:type="dxa"/>
            <w:gridSpan w:val="2"/>
            <w:vAlign w:val="center"/>
          </w:tcPr>
          <w:p w:rsidR="004C1AA1" w:rsidRPr="004C1AA1" w:rsidRDefault="004C1AA1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 B</w:t>
            </w:r>
          </w:p>
        </w:tc>
        <w:tc>
          <w:tcPr>
            <w:tcW w:w="1694" w:type="dxa"/>
            <w:gridSpan w:val="2"/>
          </w:tcPr>
          <w:p w:rsidR="004C1AA1" w:rsidRPr="004C1AA1" w:rsidRDefault="004C1AA1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791" w:type="dxa"/>
            <w:gridSpan w:val="2"/>
          </w:tcPr>
          <w:p w:rsidR="004C1AA1" w:rsidRPr="004C1AA1" w:rsidRDefault="004C1AA1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1764" w:type="dxa"/>
            <w:gridSpan w:val="2"/>
          </w:tcPr>
          <w:p w:rsidR="004C1AA1" w:rsidRPr="004C1AA1" w:rsidRDefault="004C1AA1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E</w:t>
            </w:r>
          </w:p>
        </w:tc>
      </w:tr>
      <w:tr w:rsidR="004C1AA1" w:rsidRPr="00317F57" w:rsidTr="00CF0BA8">
        <w:trPr>
          <w:cantSplit/>
        </w:trPr>
        <w:tc>
          <w:tcPr>
            <w:tcW w:w="1526" w:type="dxa"/>
            <w:vMerge/>
            <w:tcBorders>
              <w:bottom w:val="single" w:sz="4" w:space="0" w:color="auto"/>
            </w:tcBorders>
            <w:vAlign w:val="center"/>
          </w:tcPr>
          <w:p w:rsidR="004C1AA1" w:rsidRPr="004C1AA1" w:rsidRDefault="004C1AA1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153" w:type="dxa"/>
            <w:vMerge/>
            <w:tcBorders>
              <w:bottom w:val="single" w:sz="4" w:space="0" w:color="auto"/>
            </w:tcBorders>
            <w:vAlign w:val="center"/>
          </w:tcPr>
          <w:p w:rsidR="004C1AA1" w:rsidRPr="004C1AA1" w:rsidRDefault="004C1AA1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7" w:type="dxa"/>
            <w:tcBorders>
              <w:bottom w:val="single" w:sz="4" w:space="0" w:color="auto"/>
            </w:tcBorders>
            <w:vAlign w:val="center"/>
          </w:tcPr>
          <w:p w:rsidR="004C1AA1" w:rsidRPr="004C1AA1" w:rsidRDefault="004C1AA1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 Increase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vAlign w:val="center"/>
          </w:tcPr>
          <w:p w:rsidR="004C1AA1" w:rsidRPr="004C1AA1" w:rsidRDefault="004C1AA1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:rsidR="004C1AA1" w:rsidRPr="004C1AA1" w:rsidRDefault="004C1AA1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rease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:rsidR="004C1AA1" w:rsidRPr="004C1AA1" w:rsidRDefault="004C1AA1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:rsidR="004C1AA1" w:rsidRPr="004C1AA1" w:rsidRDefault="004C1AA1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rease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4C1AA1" w:rsidRPr="004C1AA1" w:rsidRDefault="004C1AA1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</w:tcPr>
          <w:p w:rsidR="004C1AA1" w:rsidRPr="004C1AA1" w:rsidRDefault="004C1AA1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rease</w:t>
            </w:r>
          </w:p>
        </w:tc>
        <w:tc>
          <w:tcPr>
            <w:tcW w:w="811" w:type="dxa"/>
            <w:tcBorders>
              <w:bottom w:val="single" w:sz="4" w:space="0" w:color="auto"/>
            </w:tcBorders>
            <w:vAlign w:val="center"/>
          </w:tcPr>
          <w:p w:rsidR="004C1AA1" w:rsidRPr="004C1AA1" w:rsidRDefault="004C1AA1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2" w:type="dxa"/>
            <w:tcBorders>
              <w:bottom w:val="single" w:sz="4" w:space="0" w:color="auto"/>
            </w:tcBorders>
            <w:vAlign w:val="center"/>
          </w:tcPr>
          <w:p w:rsidR="004C1AA1" w:rsidRPr="004C1AA1" w:rsidRDefault="004C1AA1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% 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I</w:t>
            </w:r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rease</w:t>
            </w:r>
          </w:p>
        </w:tc>
        <w:tc>
          <w:tcPr>
            <w:tcW w:w="812" w:type="dxa"/>
            <w:tcBorders>
              <w:bottom w:val="single" w:sz="4" w:space="0" w:color="auto"/>
            </w:tcBorders>
            <w:vAlign w:val="center"/>
          </w:tcPr>
          <w:p w:rsidR="004C1AA1" w:rsidRPr="004C1AA1" w:rsidRDefault="004C1AA1" w:rsidP="00497584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P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4C1A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4C1AA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9D1091" w:rsidRPr="00317F57" w:rsidTr="00CD796C">
        <w:trPr>
          <w:cantSplit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4C1AA1" w:rsidRDefault="009D1091" w:rsidP="00CD796C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1AA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Actinobacteria</w:t>
            </w:r>
            <w:proofErr w:type="spellEnd"/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F72F16" w:rsidRDefault="009D1091" w:rsidP="00CD796C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2F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dlercreutzia</w:t>
            </w:r>
            <w:proofErr w:type="spellEnd"/>
            <w:r w:rsidRPr="00F72F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2F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quolifaciens</w:t>
            </w:r>
            <w:proofErr w:type="spellEnd"/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9D1091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D10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05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9D1091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9D10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9D1091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D10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6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9D1091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D10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9D1091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D10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6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9D1091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9D10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9D1091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D10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9D1091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D10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9D1091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D10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49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9D1091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9D10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9D1091" w:rsidRPr="00317F57" w:rsidTr="00CD796C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4C1AA1" w:rsidRDefault="009D1091" w:rsidP="00CD796C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F72F16" w:rsidRDefault="009D1091" w:rsidP="00CD796C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2F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nterorhabdus</w:t>
            </w:r>
            <w:proofErr w:type="spellEnd"/>
            <w:r w:rsidRPr="00F72F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2F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ecimuris</w:t>
            </w:r>
            <w:proofErr w:type="spellEnd"/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9D1091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D10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68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9D1091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9D10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9D1091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D10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168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9D1091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D10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9D1091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D10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66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9D1091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9D10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9D1091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D10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00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9D1091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9D10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9D1091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D10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74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9D1091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9D10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9D1091" w:rsidRPr="00317F57" w:rsidTr="00CD796C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4C1AA1" w:rsidRDefault="009D1091" w:rsidP="00CD796C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F72F16" w:rsidRDefault="009D1091" w:rsidP="00CD796C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72F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nterorhabdus</w:t>
            </w:r>
            <w:proofErr w:type="spellEnd"/>
            <w:r w:rsidRPr="00F72F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72F1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ucosicola</w:t>
            </w:r>
            <w:proofErr w:type="spellEnd"/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9D1091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D10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85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9D1091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9D10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9D1091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D10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9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9D1091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D10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9D1091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D10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9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9D1091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D10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9D1091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D10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2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9D1091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D10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9D1091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D10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8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9D1091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9D109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975413" w:rsidRPr="00317F57" w:rsidTr="00CD796C">
        <w:trPr>
          <w:cantSplit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4C1AA1" w:rsidRDefault="00975413" w:rsidP="00CD796C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1AA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7541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cteroides</w:t>
            </w:r>
            <w:proofErr w:type="spellEnd"/>
            <w:r w:rsidRPr="0097541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541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idifaciens</w:t>
            </w:r>
            <w:proofErr w:type="spellEnd"/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6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9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13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975413" w:rsidRPr="00317F57" w:rsidTr="00CD796C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4C1AA1" w:rsidRDefault="00975413" w:rsidP="00CD796C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541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cteroides</w:t>
            </w:r>
            <w:proofErr w:type="spellEnd"/>
            <w:r w:rsidRPr="00975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CJ4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6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9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36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975413" w:rsidRPr="00317F57" w:rsidTr="00CD796C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4C1AA1" w:rsidRDefault="00975413" w:rsidP="00CD796C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7541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cteroides</w:t>
            </w:r>
            <w:proofErr w:type="spellEnd"/>
            <w:r w:rsidRPr="0097541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SLC1-38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0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1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2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91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975413" w:rsidRPr="00317F57" w:rsidTr="00CD796C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4C1AA1" w:rsidRDefault="00975413" w:rsidP="00CD796C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97541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listipes</w:t>
            </w:r>
            <w:proofErr w:type="spellEnd"/>
            <w:r w:rsidRPr="0097541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7541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utredinis</w:t>
            </w:r>
            <w:proofErr w:type="spellEnd"/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7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3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0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5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90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975413" w:rsidRPr="00317F57" w:rsidTr="00CD796C">
        <w:trPr>
          <w:cantSplit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5413" w:rsidRPr="004C1AA1" w:rsidRDefault="00975413" w:rsidP="00CD796C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1AA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Firmicutes</w:t>
            </w:r>
            <w:proofErr w:type="spellEnd"/>
          </w:p>
        </w:tc>
        <w:tc>
          <w:tcPr>
            <w:tcW w:w="315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5413" w:rsidRPr="00837A46" w:rsidRDefault="00975413" w:rsidP="00CD796C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37A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Lactobacillus </w:t>
            </w:r>
            <w:proofErr w:type="spellStart"/>
            <w:r w:rsidRPr="00837A46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ntestinalis</w:t>
            </w:r>
            <w:proofErr w:type="spellEnd"/>
          </w:p>
        </w:tc>
        <w:tc>
          <w:tcPr>
            <w:tcW w:w="96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1.7233</w:t>
            </w:r>
          </w:p>
        </w:tc>
        <w:tc>
          <w:tcPr>
            <w:tcW w:w="75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0.9481</w:t>
            </w:r>
          </w:p>
        </w:tc>
        <w:tc>
          <w:tcPr>
            <w:tcW w:w="7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93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-3.2336</w:t>
            </w:r>
          </w:p>
        </w:tc>
        <w:tc>
          <w:tcPr>
            <w:tcW w:w="7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0.5232</w:t>
            </w:r>
          </w:p>
        </w:tc>
        <w:tc>
          <w:tcPr>
            <w:tcW w:w="81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95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1.4798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975413" w:rsidRPr="00975413" w:rsidRDefault="00975413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9D1091" w:rsidRPr="00317F57" w:rsidTr="00CD796C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4C1AA1" w:rsidRDefault="009D1091" w:rsidP="00CD796C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lass </w:t>
            </w:r>
            <w:r w:rsidRPr="004C1AA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Bacilli</w:t>
            </w:r>
          </w:p>
        </w:tc>
        <w:tc>
          <w:tcPr>
            <w:tcW w:w="3153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F72F16" w:rsidRDefault="009D1091" w:rsidP="00CD796C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70C0"/>
                <w:sz w:val="20"/>
                <w:szCs w:val="20"/>
              </w:rPr>
            </w:pPr>
          </w:p>
        </w:tc>
        <w:tc>
          <w:tcPr>
            <w:tcW w:w="967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8C6945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A6A6A6" w:themeColor="background1" w:themeShade="A6"/>
                <w:szCs w:val="21"/>
              </w:rPr>
            </w:pPr>
          </w:p>
        </w:tc>
        <w:tc>
          <w:tcPr>
            <w:tcW w:w="755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8C6945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A6A6A6" w:themeColor="background1" w:themeShade="A6"/>
                <w:szCs w:val="21"/>
              </w:rPr>
            </w:pPr>
          </w:p>
        </w:tc>
        <w:tc>
          <w:tcPr>
            <w:tcW w:w="952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8C6945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A6A6A6" w:themeColor="background1" w:themeShade="A6"/>
                <w:szCs w:val="21"/>
              </w:rPr>
            </w:pPr>
          </w:p>
        </w:tc>
        <w:tc>
          <w:tcPr>
            <w:tcW w:w="77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8C6945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A6A6A6" w:themeColor="background1" w:themeShade="A6"/>
                <w:szCs w:val="21"/>
              </w:rPr>
            </w:pPr>
          </w:p>
        </w:tc>
        <w:tc>
          <w:tcPr>
            <w:tcW w:w="938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8C6945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A6A6A6" w:themeColor="background1" w:themeShade="A6"/>
                <w:szCs w:val="21"/>
              </w:rPr>
            </w:pPr>
          </w:p>
        </w:tc>
        <w:tc>
          <w:tcPr>
            <w:tcW w:w="756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8C6945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A6A6A6" w:themeColor="background1" w:themeShade="A6"/>
                <w:szCs w:val="21"/>
              </w:rPr>
            </w:pPr>
          </w:p>
        </w:tc>
        <w:tc>
          <w:tcPr>
            <w:tcW w:w="980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8C6945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A6A6A6" w:themeColor="background1" w:themeShade="A6"/>
                <w:szCs w:val="21"/>
              </w:rPr>
            </w:pPr>
          </w:p>
        </w:tc>
        <w:tc>
          <w:tcPr>
            <w:tcW w:w="811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8C6945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A6A6A6" w:themeColor="background1" w:themeShade="A6"/>
                <w:szCs w:val="21"/>
              </w:rPr>
            </w:pPr>
          </w:p>
        </w:tc>
        <w:tc>
          <w:tcPr>
            <w:tcW w:w="952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8C6945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A6A6A6" w:themeColor="background1" w:themeShade="A6"/>
                <w:szCs w:val="21"/>
              </w:rPr>
            </w:pPr>
          </w:p>
        </w:tc>
        <w:tc>
          <w:tcPr>
            <w:tcW w:w="812" w:type="dxa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D1091" w:rsidRPr="008C6945" w:rsidRDefault="009D1091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A6A6A6" w:themeColor="background1" w:themeShade="A6"/>
                <w:szCs w:val="21"/>
              </w:rPr>
            </w:pPr>
          </w:p>
        </w:tc>
      </w:tr>
      <w:tr w:rsidR="00CD796C" w:rsidRPr="00317F57" w:rsidTr="00CD796C">
        <w:trPr>
          <w:cantSplit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4C1AA1" w:rsidRDefault="00CD796C" w:rsidP="00CD796C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C1AA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Firmicutes</w:t>
            </w:r>
            <w:proofErr w:type="spellEnd"/>
            <w:r w:rsidRPr="004C1A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80408" w:rsidRDefault="00CD796C" w:rsidP="00CD796C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lteae</w:t>
            </w:r>
            <w:proofErr w:type="spellEnd"/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43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61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2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0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CD796C" w:rsidRPr="00317F57" w:rsidTr="00CD796C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4C1AA1" w:rsidRDefault="00CD796C" w:rsidP="00CD796C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C1AA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Class </w:t>
            </w:r>
            <w:r w:rsidRPr="004C1AA1">
              <w:rPr>
                <w:rFonts w:ascii="Times New Roman" w:hAnsi="Times New Roman" w:cs="Times New Roman" w:hint="eastAsia"/>
                <w:i/>
                <w:sz w:val="20"/>
                <w:szCs w:val="20"/>
              </w:rPr>
              <w:t>Clostridia</w:t>
            </w: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80408" w:rsidRDefault="00CD796C" w:rsidP="00CD796C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lostridium </w:t>
            </w:r>
            <w:proofErr w:type="spellStart"/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accharolyticum</w:t>
            </w:r>
            <w:proofErr w:type="spellEnd"/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1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2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7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25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D796C" w:rsidRPr="00317F57" w:rsidTr="00CD796C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4C1AA1" w:rsidRDefault="00CD796C" w:rsidP="00CD796C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ostridium</w:t>
            </w:r>
            <w:r w:rsidRPr="00CD7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ASF356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97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5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D796C" w:rsidRPr="00317F57" w:rsidTr="00CD796C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4C1AA1" w:rsidRDefault="00CD796C" w:rsidP="00CD796C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ostridium</w:t>
            </w:r>
            <w:r w:rsidRPr="00CD7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Clone-17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84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46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47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D796C" w:rsidRPr="00317F57" w:rsidTr="00CD796C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4C1AA1" w:rsidRDefault="00CD796C" w:rsidP="00CD796C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ostridium</w:t>
            </w:r>
            <w:r w:rsidRPr="00CD7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Clone-25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9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89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9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CD796C" w:rsidRPr="00317F57" w:rsidTr="00CD796C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4C1AA1" w:rsidRDefault="00CD796C" w:rsidP="00CD796C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ostridium</w:t>
            </w:r>
            <w:r w:rsidRPr="00CD7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Clone-4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73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90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36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0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1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</w:tr>
      <w:tr w:rsidR="00CD796C" w:rsidRPr="00317F57" w:rsidTr="00CD796C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4C1AA1" w:rsidRDefault="00CD796C" w:rsidP="00CD796C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ostridium</w:t>
            </w:r>
            <w:r w:rsidRPr="00CD7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Clone-9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41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48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30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9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68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D796C" w:rsidRPr="00317F57" w:rsidTr="00CD796C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4C1AA1" w:rsidRDefault="00CD796C" w:rsidP="00CD796C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ostridium</w:t>
            </w:r>
            <w:r w:rsidRPr="00CD7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Culture Jar-13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1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3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0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CD796C" w:rsidRPr="00317F57" w:rsidTr="00CD796C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4C1AA1" w:rsidRDefault="00CD796C" w:rsidP="00CD796C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ostridium</w:t>
            </w:r>
            <w:r w:rsidRPr="00CD7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Culture-4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06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0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140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D796C" w:rsidRPr="00317F57" w:rsidTr="00CD796C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4C1AA1" w:rsidRDefault="00CD796C" w:rsidP="00CD796C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80408" w:rsidRDefault="00CD796C" w:rsidP="00CD796C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aerovorax</w:t>
            </w:r>
            <w:proofErr w:type="spellEnd"/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dorimutans</w:t>
            </w:r>
            <w:proofErr w:type="spellEnd"/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5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6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06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4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2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CD796C" w:rsidRPr="00317F57" w:rsidTr="00CD796C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4C1AA1" w:rsidRDefault="00CD796C" w:rsidP="00CD796C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80408" w:rsidRDefault="00CD796C" w:rsidP="00CD796C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ubacterium</w:t>
            </w:r>
            <w:proofErr w:type="spellEnd"/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exicaudatum</w:t>
            </w:r>
            <w:proofErr w:type="spellEnd"/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1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24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CD796C" w:rsidRPr="00317F57" w:rsidTr="00CD796C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4C1AA1" w:rsidRDefault="00CD796C" w:rsidP="00CD796C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80408" w:rsidRDefault="00CD796C" w:rsidP="00CD796C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uminococcus</w:t>
            </w:r>
            <w:proofErr w:type="spellEnd"/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navus</w:t>
            </w:r>
            <w:proofErr w:type="spellEnd"/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5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CD796C" w:rsidRPr="00317F57" w:rsidTr="00CD796C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4C1AA1" w:rsidRDefault="00CD796C" w:rsidP="00CD796C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7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hnospiraceae</w:t>
            </w:r>
            <w:proofErr w:type="spellEnd"/>
            <w:r w:rsidRPr="00CD7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cterium 607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9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3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1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4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CD796C" w:rsidRPr="00317F57" w:rsidTr="00CD796C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4C1AA1" w:rsidRDefault="00CD796C" w:rsidP="00CD796C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D7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chnospiraceae</w:t>
            </w:r>
            <w:proofErr w:type="spellEnd"/>
            <w:r w:rsidRPr="00CD7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acterium A4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64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19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14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07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4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CD796C" w:rsidRPr="00317F57" w:rsidTr="00CD796C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4C1AA1" w:rsidRDefault="00CD796C" w:rsidP="00CD796C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achnospiraceae</w:t>
            </w:r>
            <w:proofErr w:type="spellEnd"/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acterium DJF_VP30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51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41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4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56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D796C" w:rsidRPr="00317F57" w:rsidTr="00CD796C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4C1AA1" w:rsidRDefault="00CD796C" w:rsidP="00CD796C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CD796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Peptostreptococcaceae</w:t>
            </w:r>
            <w:proofErr w:type="spellEnd"/>
            <w:r w:rsidRPr="00CD796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bacterium oral taxon 09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19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4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6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CD796C" w:rsidRPr="00317F57" w:rsidTr="00CD796C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4C1AA1" w:rsidRDefault="00CD796C" w:rsidP="00CD796C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uminococcus</w:t>
            </w:r>
            <w:proofErr w:type="spellEnd"/>
            <w:r w:rsidRPr="00CD7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CO28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02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40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75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82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06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</w:tr>
      <w:tr w:rsidR="00CD796C" w:rsidRPr="00317F57" w:rsidTr="00CD796C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4C1AA1" w:rsidRDefault="00CD796C" w:rsidP="00CD796C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uminococcus</w:t>
            </w:r>
            <w:proofErr w:type="spellEnd"/>
            <w:r w:rsidRPr="00CD796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p. CO4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8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6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09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5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CD796C" w:rsidRPr="00317F57" w:rsidTr="00CD796C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796C" w:rsidRPr="004C1AA1" w:rsidRDefault="00CD796C" w:rsidP="00CD796C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80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ostridiales</w:t>
            </w:r>
            <w:proofErr w:type="spellEnd"/>
            <w:r w:rsidRPr="00C8040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acterium oral taxon 085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42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47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47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01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20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796C" w:rsidRPr="00CD796C" w:rsidRDefault="00CD796C" w:rsidP="00CD796C">
            <w:pPr>
              <w:spacing w:line="22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  <w:r w:rsidRPr="00CD796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D</w:t>
            </w:r>
          </w:p>
        </w:tc>
      </w:tr>
      <w:tr w:rsidR="00CD796C" w:rsidRPr="00317F57" w:rsidTr="00CD796C">
        <w:trPr>
          <w:cantSplit/>
        </w:trPr>
        <w:tc>
          <w:tcPr>
            <w:tcW w:w="15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4C1AA1" w:rsidRDefault="00CD796C" w:rsidP="00CD796C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Unclassified</w:t>
            </w:r>
          </w:p>
        </w:tc>
        <w:tc>
          <w:tcPr>
            <w:tcW w:w="31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837A46" w:rsidRDefault="00CD796C" w:rsidP="00CD796C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837A4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m-negative bacterium cL10-2b-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975413" w:rsidRDefault="00CD796C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-9.3632</w:t>
            </w:r>
          </w:p>
        </w:tc>
        <w:tc>
          <w:tcPr>
            <w:tcW w:w="7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975413" w:rsidRDefault="00CD796C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975413" w:rsidRDefault="00CD796C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15.5016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975413" w:rsidRDefault="00CD796C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975413" w:rsidRDefault="00CD796C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12.756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975413" w:rsidRDefault="00CD796C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975413" w:rsidRDefault="00CD796C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6.8931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975413" w:rsidRDefault="00CD796C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975413" w:rsidRDefault="00CD796C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3.1654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975413" w:rsidRDefault="00CD796C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CD796C" w:rsidRPr="00317F57" w:rsidTr="00CD796C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4C1AA1" w:rsidRDefault="00CD796C" w:rsidP="00CD796C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837A46" w:rsidRDefault="00CD796C" w:rsidP="00CD796C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837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uman intestinal </w:t>
            </w:r>
            <w:proofErr w:type="spellStart"/>
            <w:r w:rsidRPr="00837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rmicute</w:t>
            </w:r>
            <w:proofErr w:type="spellEnd"/>
            <w:r w:rsidRPr="00837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J6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975413" w:rsidRDefault="00CD796C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0.1220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975413" w:rsidRDefault="00CD796C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975413" w:rsidRDefault="00CD796C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0.0516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975413" w:rsidRDefault="00CD796C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975413" w:rsidRDefault="00CD796C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-0.0037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975413" w:rsidRDefault="00CD796C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975413" w:rsidRDefault="00CD796C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0.0133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975413" w:rsidRDefault="00CD796C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975413" w:rsidRDefault="00CD796C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0.0197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CD796C" w:rsidRPr="00975413" w:rsidRDefault="00CD796C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</w:tr>
      <w:tr w:rsidR="00CD796C" w:rsidRPr="00317F57" w:rsidTr="00CD796C">
        <w:trPr>
          <w:cantSplit/>
        </w:trPr>
        <w:tc>
          <w:tcPr>
            <w:tcW w:w="15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796C" w:rsidRPr="004C1AA1" w:rsidRDefault="00CD796C" w:rsidP="00CD796C">
            <w:pPr>
              <w:spacing w:line="220" w:lineRule="exact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796C" w:rsidRPr="00837A46" w:rsidRDefault="00CD796C" w:rsidP="00CD796C">
            <w:pPr>
              <w:spacing w:line="22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sz w:val="20"/>
                <w:szCs w:val="20"/>
              </w:rPr>
            </w:pPr>
            <w:r w:rsidRPr="00837A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M7 phylum sp. oral taxon 351</w:t>
            </w:r>
          </w:p>
        </w:tc>
        <w:tc>
          <w:tcPr>
            <w:tcW w:w="9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796C" w:rsidRPr="00975413" w:rsidRDefault="00CD796C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0.0673</w:t>
            </w:r>
          </w:p>
        </w:tc>
        <w:tc>
          <w:tcPr>
            <w:tcW w:w="7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796C" w:rsidRPr="00975413" w:rsidRDefault="00CD796C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796C" w:rsidRPr="00975413" w:rsidRDefault="00CD796C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0.3106</w:t>
            </w: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796C" w:rsidRPr="00975413" w:rsidRDefault="00CD796C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9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796C" w:rsidRPr="00975413" w:rsidRDefault="00CD796C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0.2023</w:t>
            </w:r>
          </w:p>
        </w:tc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796C" w:rsidRPr="00975413" w:rsidRDefault="00CD796C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796C" w:rsidRPr="00975413" w:rsidRDefault="00CD796C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0.2366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796C" w:rsidRPr="00975413" w:rsidRDefault="00CD796C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040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&lt;0.01</w:t>
            </w:r>
          </w:p>
        </w:tc>
        <w:tc>
          <w:tcPr>
            <w:tcW w:w="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796C" w:rsidRPr="00975413" w:rsidRDefault="00CD796C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-0.0350</w:t>
            </w:r>
          </w:p>
        </w:tc>
        <w:tc>
          <w:tcPr>
            <w:tcW w:w="8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D796C" w:rsidRPr="00975413" w:rsidRDefault="00CD796C" w:rsidP="00CD796C">
            <w:pPr>
              <w:spacing w:line="22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75413">
              <w:rPr>
                <w:rFonts w:ascii="Times New Roman" w:hAnsi="Times New Roman" w:cs="Times New Roman"/>
                <w:sz w:val="18"/>
                <w:szCs w:val="18"/>
              </w:rPr>
              <w:t>ND</w:t>
            </w:r>
          </w:p>
        </w:tc>
      </w:tr>
    </w:tbl>
    <w:p w:rsidR="00317F57" w:rsidRPr="00231315" w:rsidRDefault="00317F57" w:rsidP="00317F57">
      <w:pPr>
        <w:spacing w:line="240" w:lineRule="exact"/>
        <w:rPr>
          <w:rFonts w:ascii="Times New Roman" w:hAnsi="Times New Roman" w:cs="Times New Roman"/>
          <w:szCs w:val="24"/>
        </w:rPr>
      </w:pPr>
      <w:proofErr w:type="spellStart"/>
      <w:proofErr w:type="gramStart"/>
      <w:r w:rsidRPr="00231315">
        <w:rPr>
          <w:rFonts w:ascii="Times New Roman" w:hAnsi="Times New Roman" w:cs="Times New Roman" w:hint="eastAsia"/>
          <w:szCs w:val="24"/>
          <w:vertAlign w:val="superscript"/>
        </w:rPr>
        <w:t>a</w:t>
      </w:r>
      <w:proofErr w:type="spellEnd"/>
      <w:proofErr w:type="gramEnd"/>
      <w:r w:rsidRPr="00231315">
        <w:rPr>
          <w:rFonts w:ascii="Times New Roman" w:hAnsi="Times New Roman" w:cs="Times New Roman" w:hint="eastAsia"/>
          <w:szCs w:val="24"/>
          <w:vertAlign w:val="superscript"/>
        </w:rPr>
        <w:t xml:space="preserve"> </w:t>
      </w:r>
      <w:r w:rsidRPr="00231315">
        <w:rPr>
          <w:rFonts w:ascii="Times New Roman" w:hAnsi="Times New Roman" w:cs="Times New Roman" w:hint="eastAsia"/>
          <w:szCs w:val="24"/>
        </w:rPr>
        <w:t xml:space="preserve">Associations between bacterial </w:t>
      </w:r>
      <w:proofErr w:type="spellStart"/>
      <w:r w:rsidRPr="00231315">
        <w:rPr>
          <w:rFonts w:ascii="Times New Roman" w:hAnsi="Times New Roman" w:cs="Times New Roman" w:hint="eastAsia"/>
          <w:szCs w:val="24"/>
        </w:rPr>
        <w:t>phylotypes</w:t>
      </w:r>
      <w:proofErr w:type="spellEnd"/>
      <w:r w:rsidRPr="00231315">
        <w:rPr>
          <w:rFonts w:ascii="Times New Roman" w:hAnsi="Times New Roman" w:cs="Times New Roman" w:hint="eastAsia"/>
          <w:szCs w:val="24"/>
        </w:rPr>
        <w:t xml:space="preserve"> and PG administration were examined by Fisher </w:t>
      </w:r>
      <w:r w:rsidRPr="00231315">
        <w:rPr>
          <w:rFonts w:ascii="Times New Roman" w:hAnsi="Times New Roman" w:cs="Times New Roman"/>
          <w:szCs w:val="24"/>
        </w:rPr>
        <w:t>exact</w:t>
      </w:r>
      <w:r w:rsidRPr="00231315">
        <w:rPr>
          <w:rFonts w:ascii="Times New Roman" w:hAnsi="Times New Roman" w:cs="Times New Roman" w:hint="eastAsia"/>
          <w:szCs w:val="24"/>
        </w:rPr>
        <w:t xml:space="preserve"> test. </w:t>
      </w:r>
      <w:r w:rsidRPr="00231315">
        <w:rPr>
          <w:rFonts w:ascii="Times New Roman" w:hAnsi="Times New Roman" w:cs="Times New Roman" w:hint="eastAsia"/>
          <w:i/>
          <w:szCs w:val="24"/>
        </w:rPr>
        <w:t>P</w:t>
      </w:r>
      <w:r w:rsidRPr="00231315">
        <w:rPr>
          <w:rFonts w:ascii="Times New Roman" w:hAnsi="Times New Roman" w:cs="Times New Roman" w:hint="eastAsia"/>
          <w:szCs w:val="24"/>
        </w:rPr>
        <w:t xml:space="preserve"> values less than 0.05 were used to indicate</w:t>
      </w:r>
      <w:r w:rsidRPr="00231315">
        <w:rPr>
          <w:sz w:val="18"/>
        </w:rPr>
        <w:t xml:space="preserve"> </w:t>
      </w:r>
      <w:r w:rsidRPr="00231315">
        <w:rPr>
          <w:rFonts w:ascii="Times New Roman" w:hAnsi="Times New Roman" w:cs="Times New Roman"/>
          <w:szCs w:val="24"/>
        </w:rPr>
        <w:t>statistical</w:t>
      </w:r>
      <w:r w:rsidRPr="00231315">
        <w:rPr>
          <w:rFonts w:ascii="Times New Roman" w:hAnsi="Times New Roman" w:cs="Times New Roman" w:hint="eastAsia"/>
          <w:szCs w:val="24"/>
        </w:rPr>
        <w:t xml:space="preserve"> difference</w:t>
      </w:r>
      <w:r w:rsidRPr="00231315">
        <w:rPr>
          <w:rFonts w:hint="eastAsia"/>
          <w:sz w:val="18"/>
        </w:rPr>
        <w:t xml:space="preserve"> of </w:t>
      </w:r>
      <w:r w:rsidRPr="00231315">
        <w:rPr>
          <w:rFonts w:ascii="Times New Roman" w:hAnsi="Times New Roman" w:cs="Times New Roman" w:hint="eastAsia"/>
          <w:szCs w:val="24"/>
        </w:rPr>
        <w:t>bacterial counts</w:t>
      </w:r>
      <w:r w:rsidRPr="00231315">
        <w:rPr>
          <w:rFonts w:ascii="Times New Roman" w:hAnsi="Times New Roman" w:cs="Times New Roman"/>
          <w:szCs w:val="24"/>
        </w:rPr>
        <w:t xml:space="preserve"> </w:t>
      </w:r>
      <w:r w:rsidRPr="00231315">
        <w:rPr>
          <w:rFonts w:ascii="Times New Roman" w:hAnsi="Times New Roman" w:cs="Times New Roman" w:hint="eastAsia"/>
          <w:szCs w:val="24"/>
        </w:rPr>
        <w:t xml:space="preserve">between PG-administered and control mice. NS: not </w:t>
      </w:r>
      <w:r w:rsidRPr="00231315">
        <w:rPr>
          <w:rFonts w:ascii="Times New Roman" w:hAnsi="Times New Roman" w:cs="Times New Roman"/>
          <w:szCs w:val="24"/>
        </w:rPr>
        <w:t>significant</w:t>
      </w:r>
      <w:r w:rsidRPr="00231315">
        <w:rPr>
          <w:rFonts w:ascii="Times New Roman" w:hAnsi="Times New Roman" w:cs="Times New Roman" w:hint="eastAsia"/>
          <w:szCs w:val="24"/>
        </w:rPr>
        <w:t xml:space="preserve"> difference.</w:t>
      </w:r>
      <w:r w:rsidR="004C1AA1" w:rsidRPr="00231315">
        <w:rPr>
          <w:rFonts w:ascii="Times New Roman" w:hAnsi="Times New Roman" w:cs="Times New Roman" w:hint="eastAsia"/>
          <w:szCs w:val="24"/>
        </w:rPr>
        <w:t xml:space="preserve"> ND: not determined.</w:t>
      </w:r>
      <w:bookmarkStart w:id="0" w:name="_GoBack"/>
      <w:bookmarkEnd w:id="0"/>
    </w:p>
    <w:sectPr w:rsidR="00317F57" w:rsidRPr="00231315" w:rsidSect="00231315">
      <w:pgSz w:w="16838" w:h="11906" w:orient="landscape"/>
      <w:pgMar w:top="1701" w:right="1985" w:bottom="1560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4091" w:rsidRDefault="00244091" w:rsidP="00317F57">
      <w:r>
        <w:separator/>
      </w:r>
    </w:p>
  </w:endnote>
  <w:endnote w:type="continuationSeparator" w:id="0">
    <w:p w:rsidR="00244091" w:rsidRDefault="00244091" w:rsidP="00317F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4091" w:rsidRDefault="00244091" w:rsidP="00317F57">
      <w:r>
        <w:separator/>
      </w:r>
    </w:p>
  </w:footnote>
  <w:footnote w:type="continuationSeparator" w:id="0">
    <w:p w:rsidR="00244091" w:rsidRDefault="00244091" w:rsidP="00317F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56E"/>
    <w:rsid w:val="00037775"/>
    <w:rsid w:val="00071807"/>
    <w:rsid w:val="00083C16"/>
    <w:rsid w:val="00084A9E"/>
    <w:rsid w:val="00136D67"/>
    <w:rsid w:val="00140C6D"/>
    <w:rsid w:val="00147B7B"/>
    <w:rsid w:val="00155BD4"/>
    <w:rsid w:val="00227344"/>
    <w:rsid w:val="00231315"/>
    <w:rsid w:val="00244091"/>
    <w:rsid w:val="0025594B"/>
    <w:rsid w:val="002B4797"/>
    <w:rsid w:val="002F058D"/>
    <w:rsid w:val="002F57FD"/>
    <w:rsid w:val="00305898"/>
    <w:rsid w:val="00317F57"/>
    <w:rsid w:val="00373148"/>
    <w:rsid w:val="003B5A8B"/>
    <w:rsid w:val="00424DAF"/>
    <w:rsid w:val="00426D08"/>
    <w:rsid w:val="00497584"/>
    <w:rsid w:val="004C1AA1"/>
    <w:rsid w:val="004E20A2"/>
    <w:rsid w:val="00527A2D"/>
    <w:rsid w:val="00534F86"/>
    <w:rsid w:val="005C10E9"/>
    <w:rsid w:val="005D109B"/>
    <w:rsid w:val="00653D47"/>
    <w:rsid w:val="00673F1D"/>
    <w:rsid w:val="00682848"/>
    <w:rsid w:val="006D7C0C"/>
    <w:rsid w:val="006E6B72"/>
    <w:rsid w:val="007268BF"/>
    <w:rsid w:val="007339E5"/>
    <w:rsid w:val="007525B7"/>
    <w:rsid w:val="007F2E96"/>
    <w:rsid w:val="0081078F"/>
    <w:rsid w:val="00814F55"/>
    <w:rsid w:val="00837A46"/>
    <w:rsid w:val="00863743"/>
    <w:rsid w:val="008C6945"/>
    <w:rsid w:val="008C73A6"/>
    <w:rsid w:val="00901CBF"/>
    <w:rsid w:val="00953D3E"/>
    <w:rsid w:val="00975413"/>
    <w:rsid w:val="009B2C81"/>
    <w:rsid w:val="009D1091"/>
    <w:rsid w:val="009D7F4D"/>
    <w:rsid w:val="00A9533B"/>
    <w:rsid w:val="00AC283C"/>
    <w:rsid w:val="00AC5D18"/>
    <w:rsid w:val="00AD285A"/>
    <w:rsid w:val="00B3626D"/>
    <w:rsid w:val="00B46F15"/>
    <w:rsid w:val="00B86732"/>
    <w:rsid w:val="00BF0362"/>
    <w:rsid w:val="00C26066"/>
    <w:rsid w:val="00C80408"/>
    <w:rsid w:val="00CB07B3"/>
    <w:rsid w:val="00CC5340"/>
    <w:rsid w:val="00CD2496"/>
    <w:rsid w:val="00CD796C"/>
    <w:rsid w:val="00CE1791"/>
    <w:rsid w:val="00CF0BA8"/>
    <w:rsid w:val="00CF734E"/>
    <w:rsid w:val="00DB7359"/>
    <w:rsid w:val="00DF0558"/>
    <w:rsid w:val="00DF70E3"/>
    <w:rsid w:val="00E3773D"/>
    <w:rsid w:val="00E503B3"/>
    <w:rsid w:val="00E5472C"/>
    <w:rsid w:val="00E57D47"/>
    <w:rsid w:val="00E6756E"/>
    <w:rsid w:val="00E70CFB"/>
    <w:rsid w:val="00EC6115"/>
    <w:rsid w:val="00EC64D6"/>
    <w:rsid w:val="00EC75D8"/>
    <w:rsid w:val="00F721A7"/>
    <w:rsid w:val="00F72F16"/>
    <w:rsid w:val="00F96AA3"/>
    <w:rsid w:val="00FC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75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17F57"/>
  </w:style>
  <w:style w:type="paragraph" w:styleId="a6">
    <w:name w:val="footer"/>
    <w:basedOn w:val="a"/>
    <w:link w:val="a7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17F57"/>
  </w:style>
  <w:style w:type="paragraph" w:styleId="a8">
    <w:name w:val="Balloon Text"/>
    <w:basedOn w:val="a"/>
    <w:link w:val="a9"/>
    <w:uiPriority w:val="99"/>
    <w:semiHidden/>
    <w:unhideWhenUsed/>
    <w:rsid w:val="00317F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17F5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675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317F57"/>
  </w:style>
  <w:style w:type="paragraph" w:styleId="a6">
    <w:name w:val="footer"/>
    <w:basedOn w:val="a"/>
    <w:link w:val="a7"/>
    <w:uiPriority w:val="99"/>
    <w:unhideWhenUsed/>
    <w:rsid w:val="00317F5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317F57"/>
  </w:style>
  <w:style w:type="paragraph" w:styleId="a8">
    <w:name w:val="Balloon Text"/>
    <w:basedOn w:val="a"/>
    <w:link w:val="a9"/>
    <w:uiPriority w:val="99"/>
    <w:semiHidden/>
    <w:unhideWhenUsed/>
    <w:rsid w:val="00317F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317F5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9</Words>
  <Characters>2845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i</dc:creator>
  <cp:lastModifiedBy>Yui</cp:lastModifiedBy>
  <cp:revision>3</cp:revision>
  <dcterms:created xsi:type="dcterms:W3CDTF">2013-08-19T05:05:00Z</dcterms:created>
  <dcterms:modified xsi:type="dcterms:W3CDTF">2013-08-19T05:09:00Z</dcterms:modified>
</cp:coreProperties>
</file>